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D8C" w:rsidRPr="000F3131" w:rsidRDefault="000F3131" w:rsidP="00592303">
      <w:pPr>
        <w:spacing w:afterLines="50" w:line="360" w:lineRule="auto"/>
        <w:rPr>
          <w:rFonts w:ascii="Times New Roman" w:hAnsi="Times New Roman" w:cs="Times New Roman"/>
          <w:sz w:val="24"/>
          <w:szCs w:val="24"/>
        </w:rPr>
      </w:pPr>
      <w:r w:rsidRPr="00592303">
        <w:rPr>
          <w:rFonts w:ascii="Times New Roman" w:hAnsi="Times New Roman" w:cs="Times New Roman"/>
          <w:sz w:val="24"/>
          <w:szCs w:val="24"/>
        </w:rPr>
        <w:t>T</w:t>
      </w:r>
      <w:r w:rsidR="00592303" w:rsidRPr="00592303">
        <w:rPr>
          <w:rFonts w:ascii="Times New Roman" w:hAnsi="Times New Roman" w:cs="Times New Roman" w:hint="eastAsia"/>
          <w:sz w:val="24"/>
          <w:szCs w:val="24"/>
        </w:rPr>
        <w:t>able</w:t>
      </w:r>
      <w:r w:rsidRPr="00592303">
        <w:rPr>
          <w:rFonts w:ascii="Times New Roman" w:hAnsi="Times New Roman" w:cs="Times New Roman"/>
          <w:sz w:val="24"/>
          <w:szCs w:val="24"/>
        </w:rPr>
        <w:t xml:space="preserve"> S</w:t>
      </w:r>
      <w:r w:rsidR="00F43587" w:rsidRPr="00592303">
        <w:rPr>
          <w:rFonts w:ascii="Times New Roman" w:hAnsi="Times New Roman" w:cs="Times New Roman" w:hint="eastAsia"/>
          <w:sz w:val="24"/>
          <w:szCs w:val="24"/>
        </w:rPr>
        <w:t>4</w:t>
      </w:r>
      <w:r w:rsidR="00592303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2303">
        <w:rPr>
          <w:rFonts w:ascii="Times New Roman" w:hAnsi="Times New Roman" w:cs="Times New Roman" w:hint="eastAsia"/>
          <w:sz w:val="24"/>
          <w:szCs w:val="24"/>
        </w:rPr>
        <w:t>Summary of sequences, phyla and genus of caecal content samples from LC group or HC group</w:t>
      </w:r>
    </w:p>
    <w:tbl>
      <w:tblPr>
        <w:tblW w:w="4804" w:type="pct"/>
        <w:jc w:val="center"/>
        <w:tblLook w:val="04A0"/>
      </w:tblPr>
      <w:tblGrid>
        <w:gridCol w:w="3085"/>
        <w:gridCol w:w="2692"/>
        <w:gridCol w:w="2411"/>
      </w:tblGrid>
      <w:tr w:rsidR="000F3131" w:rsidRPr="000F3131" w:rsidTr="000F3131">
        <w:trPr>
          <w:trHeight w:val="270"/>
          <w:jc w:val="center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</w:tr>
      <w:tr w:rsidR="000F3131" w:rsidRPr="000F3131" w:rsidTr="000F3131">
        <w:trPr>
          <w:trHeight w:val="270"/>
          <w:jc w:val="center"/>
        </w:trPr>
        <w:tc>
          <w:tcPr>
            <w:tcW w:w="18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Sequences</w:t>
            </w:r>
          </w:p>
        </w:tc>
        <w:tc>
          <w:tcPr>
            <w:tcW w:w="16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625</w:t>
            </w:r>
          </w:p>
        </w:tc>
        <w:tc>
          <w:tcPr>
            <w:tcW w:w="14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918</w:t>
            </w:r>
          </w:p>
        </w:tc>
      </w:tr>
      <w:tr w:rsidR="000F3131" w:rsidRPr="000F3131" w:rsidTr="000F3131">
        <w:trPr>
          <w:trHeight w:val="270"/>
          <w:jc w:val="center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id sequences</w:t>
            </w:r>
          </w:p>
        </w:tc>
        <w:tc>
          <w:tcPr>
            <w:tcW w:w="1644" w:type="pct"/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30</w:t>
            </w: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561</w:t>
            </w:r>
          </w:p>
        </w:tc>
      </w:tr>
      <w:tr w:rsidR="000F3131" w:rsidRPr="000F3131" w:rsidTr="000F3131">
        <w:trPr>
          <w:trHeight w:val="270"/>
          <w:jc w:val="center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1644" w:type="pct"/>
            <w:shd w:val="clear" w:color="auto" w:fill="auto"/>
            <w:noWrap/>
            <w:vAlign w:val="center"/>
            <w:hideMark/>
          </w:tcPr>
          <w:p w:rsidR="000F3131" w:rsidRPr="000F3131" w:rsidRDefault="00483044" w:rsidP="00483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:rsidR="000F3131" w:rsidRPr="000F3131" w:rsidRDefault="000F3131" w:rsidP="00483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8304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F3131" w:rsidRPr="000F3131" w:rsidTr="000F3131">
        <w:trPr>
          <w:trHeight w:val="270"/>
          <w:jc w:val="center"/>
        </w:trPr>
        <w:tc>
          <w:tcPr>
            <w:tcW w:w="18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16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4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3131" w:rsidRPr="000F3131" w:rsidRDefault="000F3131" w:rsidP="000F31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1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</w:tr>
    </w:tbl>
    <w:p w:rsidR="000F3131" w:rsidRDefault="00163D1D"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LC, low concentration; HC, high concentration.</w:t>
      </w:r>
    </w:p>
    <w:sectPr w:rsidR="000F3131" w:rsidSect="008D2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1F1F" w:rsidRDefault="00051F1F" w:rsidP="00483044">
      <w:r>
        <w:separator/>
      </w:r>
    </w:p>
  </w:endnote>
  <w:endnote w:type="continuationSeparator" w:id="1">
    <w:p w:rsidR="00051F1F" w:rsidRDefault="00051F1F" w:rsidP="004830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1F1F" w:rsidRDefault="00051F1F" w:rsidP="00483044">
      <w:r>
        <w:separator/>
      </w:r>
    </w:p>
  </w:footnote>
  <w:footnote w:type="continuationSeparator" w:id="1">
    <w:p w:rsidR="00051F1F" w:rsidRDefault="00051F1F" w:rsidP="004830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3131"/>
    <w:rsid w:val="00051F1F"/>
    <w:rsid w:val="000E3AA3"/>
    <w:rsid w:val="000F3131"/>
    <w:rsid w:val="00163D1D"/>
    <w:rsid w:val="001931C0"/>
    <w:rsid w:val="002061AD"/>
    <w:rsid w:val="00232923"/>
    <w:rsid w:val="002A7E9D"/>
    <w:rsid w:val="00376DC8"/>
    <w:rsid w:val="00483044"/>
    <w:rsid w:val="004E4257"/>
    <w:rsid w:val="00592303"/>
    <w:rsid w:val="005A639F"/>
    <w:rsid w:val="006A7214"/>
    <w:rsid w:val="008D2D8C"/>
    <w:rsid w:val="009D6A06"/>
    <w:rsid w:val="00A90BDD"/>
    <w:rsid w:val="00B769ED"/>
    <w:rsid w:val="00C578B6"/>
    <w:rsid w:val="00CE0321"/>
    <w:rsid w:val="00ED0CFC"/>
    <w:rsid w:val="00F43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2D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3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30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3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30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37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7</Words>
  <Characters>213</Characters>
  <Application>Microsoft Office Word</Application>
  <DocSecurity>0</DocSecurity>
  <Lines>1</Lines>
  <Paragraphs>1</Paragraphs>
  <ScaleCrop>false</ScaleCrop>
  <Company>Microsoft</Company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hina</cp:lastModifiedBy>
  <cp:revision>8</cp:revision>
  <dcterms:created xsi:type="dcterms:W3CDTF">2017-11-26T14:33:00Z</dcterms:created>
  <dcterms:modified xsi:type="dcterms:W3CDTF">2018-09-09T16:27:00Z</dcterms:modified>
</cp:coreProperties>
</file>